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3D309" w14:textId="164EB377" w:rsidR="0025154D" w:rsidRDefault="0025154D" w:rsidP="0025154D">
      <w:r>
        <w:t>S2 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2250"/>
        <w:gridCol w:w="1890"/>
        <w:gridCol w:w="1350"/>
        <w:gridCol w:w="1661"/>
      </w:tblGrid>
      <w:tr w:rsidR="0025154D" w:rsidRPr="0048611A" w14:paraId="1E0397CD" w14:textId="77777777" w:rsidTr="0074495C">
        <w:trPr>
          <w:jc w:val="center"/>
        </w:trPr>
        <w:tc>
          <w:tcPr>
            <w:tcW w:w="1615" w:type="dxa"/>
          </w:tcPr>
          <w:p w14:paraId="7483EDE3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44A13C8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01</w:t>
            </w:r>
            <w:r>
              <w:rPr>
                <w:rFonts w:ascii="Times New Roman" w:hAnsi="Times New Roman"/>
                <w:sz w:val="24"/>
                <w:szCs w:val="24"/>
              </w:rPr>
              <w:t>/Equivalent</w:t>
            </w:r>
          </w:p>
        </w:tc>
        <w:tc>
          <w:tcPr>
            <w:tcW w:w="1890" w:type="dxa"/>
          </w:tcPr>
          <w:p w14:paraId="28E58BF1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Federal</w:t>
            </w:r>
          </w:p>
        </w:tc>
        <w:tc>
          <w:tcPr>
            <w:tcW w:w="1350" w:type="dxa"/>
          </w:tcPr>
          <w:p w14:paraId="09365D71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Industry</w:t>
            </w:r>
          </w:p>
        </w:tc>
        <w:tc>
          <w:tcPr>
            <w:tcW w:w="1661" w:type="dxa"/>
          </w:tcPr>
          <w:p w14:paraId="05AB7712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Non-Profit</w:t>
            </w:r>
          </w:p>
        </w:tc>
      </w:tr>
      <w:tr w:rsidR="0025154D" w:rsidRPr="0048611A" w14:paraId="411CAEA3" w14:textId="77777777" w:rsidTr="0074495C">
        <w:trPr>
          <w:jc w:val="center"/>
        </w:trPr>
        <w:tc>
          <w:tcPr>
            <w:tcW w:w="1615" w:type="dxa"/>
          </w:tcPr>
          <w:p w14:paraId="0AE35809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/AA</w:t>
            </w:r>
          </w:p>
        </w:tc>
        <w:tc>
          <w:tcPr>
            <w:tcW w:w="2250" w:type="dxa"/>
          </w:tcPr>
          <w:p w14:paraId="4EB50C76" w14:textId="0E81FCEF" w:rsidR="0025154D" w:rsidRPr="0048611A" w:rsidRDefault="00AF4B59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43%</w:t>
            </w:r>
          </w:p>
        </w:tc>
        <w:tc>
          <w:tcPr>
            <w:tcW w:w="1890" w:type="dxa"/>
          </w:tcPr>
          <w:p w14:paraId="12ABF7BE" w14:textId="2BD11552" w:rsidR="0025154D" w:rsidRPr="0048611A" w:rsidRDefault="00AF4B59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35%</w:t>
            </w:r>
          </w:p>
        </w:tc>
        <w:tc>
          <w:tcPr>
            <w:tcW w:w="1350" w:type="dxa"/>
          </w:tcPr>
          <w:p w14:paraId="6A4BE493" w14:textId="0F2BC2FC" w:rsidR="0025154D" w:rsidRPr="0048611A" w:rsidRDefault="00AF4B59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11%</w:t>
            </w:r>
          </w:p>
        </w:tc>
        <w:tc>
          <w:tcPr>
            <w:tcW w:w="1661" w:type="dxa"/>
          </w:tcPr>
          <w:p w14:paraId="7C8CD036" w14:textId="1CE3E902" w:rsidR="0025154D" w:rsidRPr="0048611A" w:rsidRDefault="00AF4B59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00%</w:t>
            </w:r>
          </w:p>
        </w:tc>
      </w:tr>
      <w:tr w:rsidR="00AF4B59" w:rsidRPr="0048611A" w14:paraId="2940DFA0" w14:textId="77777777" w:rsidTr="0074495C">
        <w:trPr>
          <w:jc w:val="center"/>
        </w:trPr>
        <w:tc>
          <w:tcPr>
            <w:tcW w:w="1615" w:type="dxa"/>
          </w:tcPr>
          <w:p w14:paraId="04648959" w14:textId="77777777" w:rsidR="00AF4B59" w:rsidRPr="0048611A" w:rsidRDefault="00AF4B59" w:rsidP="00AF4B59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2250" w:type="dxa"/>
          </w:tcPr>
          <w:p w14:paraId="1FF5BE8D" w14:textId="6E6EB2B0" w:rsidR="00AF4B59" w:rsidRPr="0048611A" w:rsidRDefault="00AF4B59" w:rsidP="00AF4B5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78%</w:t>
            </w:r>
          </w:p>
        </w:tc>
        <w:tc>
          <w:tcPr>
            <w:tcW w:w="1890" w:type="dxa"/>
          </w:tcPr>
          <w:p w14:paraId="319BE8F0" w14:textId="27C9F649" w:rsidR="00AF4B59" w:rsidRPr="0048611A" w:rsidRDefault="00AF4B59" w:rsidP="00AF4B5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46%</w:t>
            </w:r>
          </w:p>
        </w:tc>
        <w:tc>
          <w:tcPr>
            <w:tcW w:w="1350" w:type="dxa"/>
          </w:tcPr>
          <w:p w14:paraId="4543FE21" w14:textId="09FA1B2D" w:rsidR="00AF4B59" w:rsidRPr="0048611A" w:rsidRDefault="00AF4B59" w:rsidP="00AF4B5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73%</w:t>
            </w:r>
          </w:p>
        </w:tc>
        <w:tc>
          <w:tcPr>
            <w:tcW w:w="1661" w:type="dxa"/>
          </w:tcPr>
          <w:p w14:paraId="5C7901A4" w14:textId="5AF139DB" w:rsidR="00AF4B59" w:rsidRPr="0048611A" w:rsidRDefault="00AF4B59" w:rsidP="00AF4B5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66%</w:t>
            </w:r>
          </w:p>
        </w:tc>
      </w:tr>
      <w:tr w:rsidR="0025154D" w:rsidRPr="0048611A" w14:paraId="55252868" w14:textId="77777777" w:rsidTr="0074495C">
        <w:trPr>
          <w:jc w:val="center"/>
        </w:trPr>
        <w:tc>
          <w:tcPr>
            <w:tcW w:w="1615" w:type="dxa"/>
          </w:tcPr>
          <w:p w14:paraId="38CFB7F2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atio</w:t>
            </w:r>
          </w:p>
        </w:tc>
        <w:tc>
          <w:tcPr>
            <w:tcW w:w="2250" w:type="dxa"/>
          </w:tcPr>
          <w:p w14:paraId="13D088F2" w14:textId="73455C59" w:rsidR="0025154D" w:rsidRPr="0048611A" w:rsidRDefault="00672BA8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13</w:t>
            </w:r>
          </w:p>
        </w:tc>
        <w:tc>
          <w:tcPr>
            <w:tcW w:w="1890" w:type="dxa"/>
          </w:tcPr>
          <w:p w14:paraId="42227113" w14:textId="46F4C1B6" w:rsidR="0025154D" w:rsidRPr="0048611A" w:rsidRDefault="00672BA8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03</w:t>
            </w:r>
          </w:p>
        </w:tc>
        <w:tc>
          <w:tcPr>
            <w:tcW w:w="1350" w:type="dxa"/>
          </w:tcPr>
          <w:p w14:paraId="3E58B27B" w14:textId="36B834DD" w:rsidR="0025154D" w:rsidRPr="0048611A" w:rsidRDefault="00672BA8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9</w:t>
            </w:r>
          </w:p>
        </w:tc>
        <w:tc>
          <w:tcPr>
            <w:tcW w:w="1661" w:type="dxa"/>
          </w:tcPr>
          <w:p w14:paraId="6BC3E495" w14:textId="53D0E2A4" w:rsidR="0025154D" w:rsidRPr="0048611A" w:rsidRDefault="004178BC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9</w:t>
            </w:r>
          </w:p>
        </w:tc>
      </w:tr>
      <w:tr w:rsidR="0025154D" w:rsidRPr="0048611A" w14:paraId="5876C8B3" w14:textId="77777777" w:rsidTr="0074495C">
        <w:trPr>
          <w:jc w:val="center"/>
        </w:trPr>
        <w:tc>
          <w:tcPr>
            <w:tcW w:w="1615" w:type="dxa"/>
          </w:tcPr>
          <w:p w14:paraId="0D8BF66D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Impact</w:t>
            </w:r>
          </w:p>
        </w:tc>
        <w:tc>
          <w:tcPr>
            <w:tcW w:w="2250" w:type="dxa"/>
          </w:tcPr>
          <w:p w14:paraId="4D796281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</w:tcPr>
          <w:p w14:paraId="44C4BD77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350" w:type="dxa"/>
          </w:tcPr>
          <w:p w14:paraId="4AA54676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661" w:type="dxa"/>
          </w:tcPr>
          <w:p w14:paraId="418CFA9A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</w:tbl>
    <w:p w14:paraId="45FFDD1A" w14:textId="77777777" w:rsidR="0025154D" w:rsidRDefault="0025154D" w:rsidP="00694B3C"/>
    <w:sectPr w:rsidR="0025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73"/>
    <w:rsid w:val="00012D64"/>
    <w:rsid w:val="000265D6"/>
    <w:rsid w:val="00042165"/>
    <w:rsid w:val="001A14BE"/>
    <w:rsid w:val="0025154D"/>
    <w:rsid w:val="002E2E78"/>
    <w:rsid w:val="003903ED"/>
    <w:rsid w:val="0040284E"/>
    <w:rsid w:val="004178BC"/>
    <w:rsid w:val="00436E7E"/>
    <w:rsid w:val="004D4402"/>
    <w:rsid w:val="00535973"/>
    <w:rsid w:val="00672BA8"/>
    <w:rsid w:val="00694B3C"/>
    <w:rsid w:val="006C1222"/>
    <w:rsid w:val="006D5E8A"/>
    <w:rsid w:val="006F739C"/>
    <w:rsid w:val="00713F5E"/>
    <w:rsid w:val="00714D40"/>
    <w:rsid w:val="00750A53"/>
    <w:rsid w:val="0088121A"/>
    <w:rsid w:val="00891A44"/>
    <w:rsid w:val="0089526C"/>
    <w:rsid w:val="009859C7"/>
    <w:rsid w:val="00A11290"/>
    <w:rsid w:val="00A364A4"/>
    <w:rsid w:val="00AA7002"/>
    <w:rsid w:val="00AB29F7"/>
    <w:rsid w:val="00AC3136"/>
    <w:rsid w:val="00AF4B59"/>
    <w:rsid w:val="00C5100C"/>
    <w:rsid w:val="00C6066E"/>
    <w:rsid w:val="00C75536"/>
    <w:rsid w:val="00CF4CC2"/>
    <w:rsid w:val="00EB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E66F"/>
  <w15:chartTrackingRefBased/>
  <w15:docId w15:val="{55DFA90D-F8EC-4AD0-9568-77A32ADF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7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9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359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53597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359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973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CF4CC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leb</dc:creator>
  <cp:keywords/>
  <dc:description/>
  <cp:lastModifiedBy>Smith, Caleb</cp:lastModifiedBy>
  <cp:revision>2</cp:revision>
  <dcterms:created xsi:type="dcterms:W3CDTF">2022-05-01T15:20:00Z</dcterms:created>
  <dcterms:modified xsi:type="dcterms:W3CDTF">2022-05-01T15:20:00Z</dcterms:modified>
</cp:coreProperties>
</file>